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220" w:type="dxa"/>
        <w:tblInd w:w="93" w:type="dxa"/>
        <w:tblLook w:val="04A0" w:firstRow="1" w:lastRow="0" w:firstColumn="1" w:lastColumn="0" w:noHBand="0" w:noVBand="1"/>
      </w:tblPr>
      <w:tblGrid>
        <w:gridCol w:w="1188"/>
        <w:gridCol w:w="2056"/>
        <w:gridCol w:w="1944"/>
        <w:gridCol w:w="595"/>
        <w:gridCol w:w="1516"/>
      </w:tblGrid>
      <w:tr w:rsidR="004D287E" w:rsidRPr="004D287E" w:rsidTr="004D287E">
        <w:trPr>
          <w:trHeight w:val="280"/>
        </w:trPr>
        <w:tc>
          <w:tcPr>
            <w:tcW w:w="72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1E79C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upplementary </w:t>
            </w:r>
            <w:bookmarkStart w:id="0" w:name="_GoBack"/>
            <w:r w:rsidRPr="001E79CF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Table S</w:t>
            </w:r>
            <w:r w:rsidR="001E79CF" w:rsidRPr="001E79CF">
              <w:rPr>
                <w:rFonts w:ascii="Times New Roman" w:eastAsia="宋体" w:hAnsi="Times New Roman" w:cs="Times New Roman" w:hint="eastAsia"/>
                <w:b/>
                <w:bCs/>
                <w:color w:val="FF0000"/>
                <w:kern w:val="0"/>
                <w:sz w:val="20"/>
                <w:szCs w:val="20"/>
              </w:rPr>
              <w:t>3</w:t>
            </w:r>
            <w:bookmarkEnd w:id="0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 </w:t>
            </w:r>
            <w:proofErr w:type="spellStart"/>
            <w:r w:rsidRPr="004D287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ncRNA</w:t>
            </w:r>
            <w:proofErr w:type="spellEnd"/>
            <w:r w:rsidRPr="004D287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4D287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iRNA</w:t>
            </w:r>
            <w:proofErr w:type="spellEnd"/>
            <w:r w:rsidRPr="004D287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mRNA regulations in network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ncRNA</w:t>
            </w:r>
            <w:proofErr w:type="spellEnd"/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C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log10 </w:t>
            </w:r>
            <w:r w:rsidRPr="004D287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</w:t>
            </w: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56658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720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61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JA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6133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766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05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3441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720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00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P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3441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791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94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RRTM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6133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190-3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67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P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56658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791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67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LPL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3441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791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66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MP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5695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343-3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51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B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4805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064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48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HLHA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6133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754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33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CC1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55543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11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31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ZD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50230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86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27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CBP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55381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858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27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OMER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3037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856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24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USP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3037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511a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23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USP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3037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856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23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USP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3037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806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23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KAIN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3175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30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21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KAIN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3175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640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21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KAIN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3175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1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21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BD2B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55381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7851-3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14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P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5695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852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04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LPL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56658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791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01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JA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7162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301-3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99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LPL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1652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589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96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OMER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5695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66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80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OMER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5695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752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80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F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7162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06b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79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F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7162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7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79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F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7162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20b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79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3037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747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78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JC2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6133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06a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71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JC2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6133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06b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71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JC2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6133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224-3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71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JC2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6133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304-3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71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JC2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6133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43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71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JC2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6133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7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71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JC2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6133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20a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71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JC2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6133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20b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71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JC2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6133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73-3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71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JC2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6133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43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71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JC2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6133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504-3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71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DNAJC2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6133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19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71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JC2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6133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93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71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USP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5695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757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69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TC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4434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91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68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TC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4434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296-3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68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BB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55381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192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68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PIF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3441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70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66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HL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3441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8a-3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62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HL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3441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791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62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HL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3441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770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62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TPN1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3441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233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61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TPN1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3441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13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61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TPN1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3441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720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61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TPN1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3441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843-3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61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PNT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55381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7851-3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58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PG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50230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769b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57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IFC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55381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858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55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PO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6133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722-3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55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NXB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6211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709-3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54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NXB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6211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747-3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54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NXB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6211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71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54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NXB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6211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799-3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54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NXB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6211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833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54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NXB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6211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880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54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TC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4805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620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54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IM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6211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192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53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TT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3175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30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51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TT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3175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640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51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TT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3175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1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51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YT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3175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5088-3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49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YT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3175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796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49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YT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3175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807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49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BD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55381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0c-2-3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48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HL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56658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8a-3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47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HL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56658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791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47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HL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56658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770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47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B4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55381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0b-3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46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PG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7162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524a-3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42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IAA201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6133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827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41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PG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6133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0b-3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39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PG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6133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893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39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NFAIP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56658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770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39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FP3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3441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97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38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FP3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3441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791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38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ZFP3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3441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808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38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FP3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3441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939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38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CBP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7162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877-3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37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MF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3175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43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33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MF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3175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640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33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MF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3175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5589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33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MF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3175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752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33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NFAIP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5695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5189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33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NFAIP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5695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734-3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33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TPN1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56658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738-3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32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TPN1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56658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720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32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TPN1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56658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843-3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32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B4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6133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224-3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31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B4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6133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226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31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B4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6133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0b-3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31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B4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6133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15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31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B4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6133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689b-3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31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B4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6133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689c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31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B4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6133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19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31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B4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6133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722-3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31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ZD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6133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224-3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29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ZD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6133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619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29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TPN1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5695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343-3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29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TPN1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5695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191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29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DSPL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6211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192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27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DSPL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6211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66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27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DSPL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6211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518c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27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DSPL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6211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511a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27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DSPL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6211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829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27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CNC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4805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663-3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26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JC2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7162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06b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25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JC2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7162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304-3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25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JC2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7162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7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25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JC2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7162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20b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25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JC2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7162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212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25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JC2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7162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524a-3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25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JC2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7162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93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25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M189B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3037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433b-3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24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M189B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3037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6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24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ER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5695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343-3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23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ER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5695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25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23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IFC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50230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86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22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USP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3441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13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21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SF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56658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738-3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21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LRRC3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6133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750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19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PNT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3175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851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14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R5A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55381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192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12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TPN1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3037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53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11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IFC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6133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226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11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IFC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6133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619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11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PNT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4230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763-3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11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PNT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4230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90-3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11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PNT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4230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7851-3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11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XN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6133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226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10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XN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6133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25a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10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XN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6133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619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10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SOX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56658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44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09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SOX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56658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847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09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SOX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56658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7851-3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09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IAA201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7162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212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09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IAA201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7162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0c-2-3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09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F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6133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06a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08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F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6133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06b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08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F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6133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7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08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F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6133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20a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08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F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6133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20b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08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F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6133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619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08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F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6133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716-3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08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FP3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5695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852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08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ZD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3175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640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07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ZD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3175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5088-3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07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ZD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3175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796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07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3037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765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05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RRTM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4434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91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04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RRTM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4434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753-3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04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M4SF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1389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617-3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00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PIF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5695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769a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00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TT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4230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4a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99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TT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4230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763-3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99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TT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4230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754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99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TT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4230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880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99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PS37D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3175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640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98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PS37D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3175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1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98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PNT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6133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722-3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98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GD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6133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224-3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97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GD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6133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722-3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97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RCOL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7162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524a-3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96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BD2B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4434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296-3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95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RAB4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7162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212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92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PIF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56658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70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92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BD2B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7162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301-3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91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BD2B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7162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7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91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BD2B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7162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20b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91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BD2B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7162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758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91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BD2B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7162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93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91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NXB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5695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266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91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NXB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5695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343-3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91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NXB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5695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184-3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91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NXB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5695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5189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91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NXB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5695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71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91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NXB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5695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752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91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NXB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5695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862-3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91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LPL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3037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871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90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NCC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6133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7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90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NCC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6133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20a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90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NCC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6133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20b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90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NCC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6133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15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90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NCC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6133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619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90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NCC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6133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504-3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90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NCC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6133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19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90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NCC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6133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893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90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NCC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6133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93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90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BD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6133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811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88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BD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6133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814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88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BD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6133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827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88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BD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6133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870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88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B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4434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690-3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88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FP3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56658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791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88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NF57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6133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722-3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87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NF57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6133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93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87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LC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3175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640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86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LC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3175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5589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86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LC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3175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7109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86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BALD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55381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192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83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ER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3441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233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83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ER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3441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791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83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ER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3441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808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83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ER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3441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843-3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83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ER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3441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92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83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NXB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56658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8a-3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83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NXB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56658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44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83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NXB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56658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720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83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TNXB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56658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92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83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YT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4230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754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82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MD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3037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806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82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P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3037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299-3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81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GD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4230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763-3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81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GD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4230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578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81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CBP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6133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25a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81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CBP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6133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45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81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CBP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6133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716-3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81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CBP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6133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19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81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CBP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6133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811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81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CBP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6133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893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81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C10A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3441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780a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79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MF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4230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763-3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79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MF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4230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578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79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X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3175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752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79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NFAIP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3037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939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77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PG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55381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0b-3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77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K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56658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0c-2-3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76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K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56658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720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76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K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56658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843-3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76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K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56658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7851-3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76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BB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6133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716-3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75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BB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6133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827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75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BB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6133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893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75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US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6133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45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75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US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6133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756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75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US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6133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754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75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NFAIP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3441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808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75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NFAIP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3441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770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75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NFAIP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3441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939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75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CC1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7162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524a-3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73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CC1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7162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758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73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CC1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7162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806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73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KAIN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50230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86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73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BD2B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50230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86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71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M189B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5695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752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71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5695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266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69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5695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130-3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69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5695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749-3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69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5695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734-3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69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C10A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5695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266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69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C10A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5695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343-3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69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ER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56658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791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67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ZER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56658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843-3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67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ER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56658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92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67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M189B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1389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826-3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66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YT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55381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0b-3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66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BD2B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44805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620-5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65 </w:t>
            </w:r>
          </w:p>
        </w:tc>
      </w:tr>
      <w:tr w:rsidR="004D287E" w:rsidRPr="004D287E" w:rsidTr="004D287E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GD5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T00000671622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806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287E" w:rsidRPr="004D287E" w:rsidRDefault="004D287E" w:rsidP="004D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8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64 </w:t>
            </w:r>
          </w:p>
        </w:tc>
      </w:tr>
    </w:tbl>
    <w:p w:rsidR="003968D4" w:rsidRDefault="00CF55FF"/>
    <w:sectPr w:rsidR="003968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55FF" w:rsidRDefault="00CF55FF" w:rsidP="001E79CF">
      <w:r>
        <w:separator/>
      </w:r>
    </w:p>
  </w:endnote>
  <w:endnote w:type="continuationSeparator" w:id="0">
    <w:p w:rsidR="00CF55FF" w:rsidRDefault="00CF55FF" w:rsidP="001E79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55FF" w:rsidRDefault="00CF55FF" w:rsidP="001E79CF">
      <w:r>
        <w:separator/>
      </w:r>
    </w:p>
  </w:footnote>
  <w:footnote w:type="continuationSeparator" w:id="0">
    <w:p w:rsidR="00CF55FF" w:rsidRDefault="00CF55FF" w:rsidP="001E79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287E"/>
    <w:rsid w:val="001E79CF"/>
    <w:rsid w:val="004D287E"/>
    <w:rsid w:val="005E2086"/>
    <w:rsid w:val="00CF55FF"/>
    <w:rsid w:val="00D20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4D287E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4D287E"/>
    <w:rPr>
      <w:color w:val="800080"/>
      <w:u w:val="single"/>
    </w:rPr>
  </w:style>
  <w:style w:type="paragraph" w:customStyle="1" w:styleId="font5">
    <w:name w:val="font5"/>
    <w:basedOn w:val="a"/>
    <w:rsid w:val="004D287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4D287E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6">
    <w:name w:val="xl66"/>
    <w:basedOn w:val="a"/>
    <w:rsid w:val="004D287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7">
    <w:name w:val="xl67"/>
    <w:basedOn w:val="a"/>
    <w:rsid w:val="004D287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8">
    <w:name w:val="xl68"/>
    <w:basedOn w:val="a"/>
    <w:rsid w:val="004D287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9">
    <w:name w:val="xl69"/>
    <w:basedOn w:val="a"/>
    <w:rsid w:val="004D287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0">
    <w:name w:val="xl70"/>
    <w:basedOn w:val="a"/>
    <w:rsid w:val="004D287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1">
    <w:name w:val="xl71"/>
    <w:basedOn w:val="a"/>
    <w:rsid w:val="004D287E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styleId="a5">
    <w:name w:val="header"/>
    <w:basedOn w:val="a"/>
    <w:link w:val="Char"/>
    <w:uiPriority w:val="99"/>
    <w:unhideWhenUsed/>
    <w:rsid w:val="001E79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1E79CF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1E79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1E79C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4D287E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4D287E"/>
    <w:rPr>
      <w:color w:val="800080"/>
      <w:u w:val="single"/>
    </w:rPr>
  </w:style>
  <w:style w:type="paragraph" w:customStyle="1" w:styleId="font5">
    <w:name w:val="font5"/>
    <w:basedOn w:val="a"/>
    <w:rsid w:val="004D287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4D287E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6">
    <w:name w:val="xl66"/>
    <w:basedOn w:val="a"/>
    <w:rsid w:val="004D287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7">
    <w:name w:val="xl67"/>
    <w:basedOn w:val="a"/>
    <w:rsid w:val="004D287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8">
    <w:name w:val="xl68"/>
    <w:basedOn w:val="a"/>
    <w:rsid w:val="004D287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9">
    <w:name w:val="xl69"/>
    <w:basedOn w:val="a"/>
    <w:rsid w:val="004D287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0">
    <w:name w:val="xl70"/>
    <w:basedOn w:val="a"/>
    <w:rsid w:val="004D287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1">
    <w:name w:val="xl71"/>
    <w:basedOn w:val="a"/>
    <w:rsid w:val="004D287E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styleId="a5">
    <w:name w:val="header"/>
    <w:basedOn w:val="a"/>
    <w:link w:val="Char"/>
    <w:uiPriority w:val="99"/>
    <w:unhideWhenUsed/>
    <w:rsid w:val="001E79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1E79CF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1E79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1E79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785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034</Words>
  <Characters>11599</Characters>
  <Application>Microsoft Office Word</Application>
  <DocSecurity>0</DocSecurity>
  <Lines>96</Lines>
  <Paragraphs>27</Paragraphs>
  <ScaleCrop>false</ScaleCrop>
  <Company/>
  <LinksUpToDate>false</LinksUpToDate>
  <CharactersWithSpaces>13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geding</dc:creator>
  <cp:lastModifiedBy>admin</cp:lastModifiedBy>
  <cp:revision>2</cp:revision>
  <dcterms:created xsi:type="dcterms:W3CDTF">2022-02-16T01:20:00Z</dcterms:created>
  <dcterms:modified xsi:type="dcterms:W3CDTF">2022-05-10T14:15:00Z</dcterms:modified>
</cp:coreProperties>
</file>